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3ABE" w14:textId="2461D8BB" w:rsidR="00E8712E" w:rsidRDefault="00AC27AC">
      <w:r>
        <w:t>Text files for meta-analyses:</w:t>
      </w:r>
    </w:p>
    <w:p w14:paraId="58C4487C" w14:textId="7D1DB2FB" w:rsidR="00AC27AC" w:rsidRDefault="00AC27AC"/>
    <w:p w14:paraId="776843A3" w14:textId="0C26CBF9" w:rsidR="00AC27AC" w:rsidRPr="00AC27AC" w:rsidRDefault="00AC27AC">
      <w:pPr>
        <w:rPr>
          <w:b/>
          <w:bCs/>
          <w:u w:val="single"/>
        </w:rPr>
      </w:pPr>
      <w:r w:rsidRPr="00AC27AC">
        <w:rPr>
          <w:b/>
          <w:bCs/>
          <w:u w:val="single"/>
        </w:rPr>
        <w:t>Meta-analysis 1</w:t>
      </w:r>
    </w:p>
    <w:p w14:paraId="476BC3FB" w14:textId="0C4A5AB0" w:rsidR="00AC27AC" w:rsidRDefault="00AC27AC"/>
    <w:p w14:paraId="7C279861" w14:textId="77777777" w:rsidR="00AC27AC" w:rsidRDefault="00AC27AC" w:rsidP="00AC27AC">
      <w:r>
        <w:t>Mask:</w:t>
      </w:r>
    </w:p>
    <w:p w14:paraId="160DAFD6" w14:textId="77777777" w:rsidR="00AC27AC" w:rsidRDefault="00AC27AC" w:rsidP="00AC27AC">
      <w:r>
        <w:t>Reference Space               = MNI</w:t>
      </w:r>
    </w:p>
    <w:p w14:paraId="261F5C1E" w14:textId="77777777" w:rsidR="00AC27AC" w:rsidRDefault="00AC27AC" w:rsidP="00AC27AC">
      <w:r>
        <w:t>Dimensions                    = 77x96x79</w:t>
      </w:r>
    </w:p>
    <w:p w14:paraId="1C1DA74B" w14:textId="77777777" w:rsidR="00AC27AC" w:rsidRDefault="00AC27AC" w:rsidP="00AC27AC">
      <w:r>
        <w:t>Number of within-brain voxels = 229781</w:t>
      </w:r>
    </w:p>
    <w:p w14:paraId="38A7AB28" w14:textId="77777777" w:rsidR="00AC27AC" w:rsidRDefault="00AC27AC" w:rsidP="00AC27AC">
      <w:r>
        <w:t>Mask Size                     = More Conservative (Smaller)</w:t>
      </w:r>
    </w:p>
    <w:p w14:paraId="135DFF3E" w14:textId="77777777" w:rsidR="00AC27AC" w:rsidRDefault="00AC27AC" w:rsidP="00AC27AC"/>
    <w:p w14:paraId="18159B9B" w14:textId="77777777" w:rsidR="00AC27AC" w:rsidRDefault="00AC27AC" w:rsidP="00AC27AC">
      <w:r>
        <w:t>Foci:</w:t>
      </w:r>
    </w:p>
    <w:p w14:paraId="0FFF57FD" w14:textId="77777777" w:rsidR="00AC27AC" w:rsidRDefault="00AC27AC" w:rsidP="00AC27AC">
      <w:r>
        <w:t>Coordinate System             = MNI</w:t>
      </w:r>
    </w:p>
    <w:p w14:paraId="51DF2DBF" w14:textId="77777777" w:rsidR="00AC27AC" w:rsidRDefault="00AC27AC" w:rsidP="00AC27AC">
      <w:r>
        <w:t>File of foci coordinates      = Txtfile1_June2022.txt</w:t>
      </w:r>
    </w:p>
    <w:p w14:paraId="79EAD1FF" w14:textId="77777777" w:rsidR="00AC27AC" w:rsidRDefault="00AC27AC" w:rsidP="00AC27AC">
      <w:r>
        <w:t>Number of foci                = 193</w:t>
      </w:r>
    </w:p>
    <w:p w14:paraId="40872D21" w14:textId="77777777" w:rsidR="00AC27AC" w:rsidRDefault="00AC27AC" w:rsidP="00AC27AC">
      <w:r>
        <w:t>Number of experiments         = 24</w:t>
      </w:r>
    </w:p>
    <w:p w14:paraId="1CDB30D1" w14:textId="77777777" w:rsidR="00AC27AC" w:rsidRDefault="00AC27AC" w:rsidP="00AC27AC">
      <w:r>
        <w:t>Total number of subjects      = 835</w:t>
      </w:r>
    </w:p>
    <w:p w14:paraId="1FEC95FF" w14:textId="77777777" w:rsidR="00AC27AC" w:rsidRDefault="00AC27AC" w:rsidP="00AC27AC"/>
    <w:p w14:paraId="524329D5" w14:textId="77777777" w:rsidR="00AC27AC" w:rsidRDefault="00AC27AC" w:rsidP="00AC27AC">
      <w:r>
        <w:t xml:space="preserve">ALE - Random Effects, </w:t>
      </w:r>
      <w:proofErr w:type="spellStart"/>
      <w:r>
        <w:t>Turkeltaub</w:t>
      </w:r>
      <w:proofErr w:type="spellEnd"/>
      <w:r>
        <w:t xml:space="preserve"> Non-Additive (HBM, 2012):</w:t>
      </w:r>
    </w:p>
    <w:p w14:paraId="75A8B42E" w14:textId="77777777" w:rsidR="00AC27AC" w:rsidRDefault="00AC27AC" w:rsidP="00AC27AC">
      <w:r>
        <w:t>File of ALE voxels            = Txtfile1_June2022_ALE.nii</w:t>
      </w:r>
    </w:p>
    <w:p w14:paraId="641546D0" w14:textId="77777777" w:rsidR="00AC27AC" w:rsidRDefault="00AC27AC" w:rsidP="00AC27AC">
      <w:r>
        <w:t>FWHM minimum value            = 8.540284452174179</w:t>
      </w:r>
    </w:p>
    <w:p w14:paraId="1F4A8E61" w14:textId="77777777" w:rsidR="00AC27AC" w:rsidRDefault="00AC27AC" w:rsidP="00AC27AC">
      <w:r>
        <w:t>FWHM median value             = 9.137264222884284</w:t>
      </w:r>
    </w:p>
    <w:p w14:paraId="0A44D989" w14:textId="77777777" w:rsidR="00AC27AC" w:rsidRDefault="00AC27AC" w:rsidP="00AC27AC">
      <w:r>
        <w:t>FWHM maximum value            = 10.362276299774612</w:t>
      </w:r>
    </w:p>
    <w:p w14:paraId="0E5A1C63" w14:textId="77777777" w:rsidR="00AC27AC" w:rsidRDefault="00AC27AC" w:rsidP="00AC27AC">
      <w:r>
        <w:t>Minimum ALE score             = 6.8842035E-35</w:t>
      </w:r>
    </w:p>
    <w:p w14:paraId="31FFBD9C" w14:textId="77777777" w:rsidR="00AC27AC" w:rsidRDefault="00AC27AC" w:rsidP="00AC27AC">
      <w:r>
        <w:t>Maximum ALE score             = 0.0405653</w:t>
      </w:r>
    </w:p>
    <w:p w14:paraId="3B19D3A0" w14:textId="77777777" w:rsidR="00AC27AC" w:rsidRDefault="00AC27AC" w:rsidP="00AC27AC"/>
    <w:p w14:paraId="68D885AD" w14:textId="77777777" w:rsidR="00AC27AC" w:rsidRDefault="00AC27AC" w:rsidP="00AC27AC">
      <w:r>
        <w:t>P Values: Eickhoff (HBM, 2009)</w:t>
      </w:r>
    </w:p>
    <w:p w14:paraId="558D34E8" w14:textId="77777777" w:rsidR="00AC27AC" w:rsidRDefault="00AC27AC" w:rsidP="00AC27AC">
      <w:r>
        <w:t>File of P values              = Txtfile1_June2022_P.nii</w:t>
      </w:r>
    </w:p>
    <w:p w14:paraId="25339A2D" w14:textId="77777777" w:rsidR="00AC27AC" w:rsidRDefault="00AC27AC" w:rsidP="00AC27AC">
      <w:r>
        <w:t>Minimum P value               = 4.444317E-14</w:t>
      </w:r>
    </w:p>
    <w:p w14:paraId="47AE676B" w14:textId="77777777" w:rsidR="00AC27AC" w:rsidRDefault="00AC27AC" w:rsidP="00AC27AC"/>
    <w:p w14:paraId="08C2611F" w14:textId="77777777" w:rsidR="00AC27AC" w:rsidRDefault="00AC27AC" w:rsidP="00AC27AC">
      <w:r>
        <w:t>Thresholding:</w:t>
      </w:r>
    </w:p>
    <w:p w14:paraId="24148F4C" w14:textId="77777777" w:rsidR="00AC27AC" w:rsidRDefault="00AC27AC" w:rsidP="00AC27AC">
      <w:r>
        <w:t>Threshold Method              = Cluster-level Inference</w:t>
      </w:r>
    </w:p>
    <w:p w14:paraId="43CA1074" w14:textId="77777777" w:rsidR="00AC27AC" w:rsidRDefault="00AC27AC" w:rsidP="00AC27AC">
      <w:r>
        <w:t>Thresholding Value            = 0.05</w:t>
      </w:r>
    </w:p>
    <w:p w14:paraId="39E614AC" w14:textId="77777777" w:rsidR="00AC27AC" w:rsidRDefault="00AC27AC" w:rsidP="00AC27AC">
      <w:r>
        <w:t>Thresholding Permutations     = 1000</w:t>
      </w:r>
    </w:p>
    <w:p w14:paraId="4AB3DEDA" w14:textId="77777777" w:rsidR="00AC27AC" w:rsidRDefault="00AC27AC" w:rsidP="00AC27AC">
      <w:r>
        <w:t>Cluster-Forming Method        = Uncorrected P value</w:t>
      </w:r>
    </w:p>
    <w:p w14:paraId="71793F43" w14:textId="77777777" w:rsidR="00AC27AC" w:rsidRDefault="00AC27AC" w:rsidP="00AC27AC">
      <w:r>
        <w:t>Cluster-Forming Value         = 0.05</w:t>
      </w:r>
    </w:p>
    <w:p w14:paraId="537CE706" w14:textId="77777777" w:rsidR="00AC27AC" w:rsidRDefault="00AC27AC" w:rsidP="00AC27AC">
      <w:r>
        <w:t>Volume &gt; Threshold            = 30384 mm^3</w:t>
      </w:r>
    </w:p>
    <w:p w14:paraId="79B7AA6B" w14:textId="77777777" w:rsidR="00AC27AC" w:rsidRDefault="00AC27AC" w:rsidP="00AC27AC">
      <w:r>
        <w:t>Chosen min. cluster size      = 6432 mm^3</w:t>
      </w:r>
    </w:p>
    <w:p w14:paraId="1611B187" w14:textId="77777777" w:rsidR="00AC27AC" w:rsidRDefault="00AC27AC" w:rsidP="00AC27AC">
      <w:proofErr w:type="spellStart"/>
      <w:r>
        <w:t>Thresholded</w:t>
      </w:r>
      <w:proofErr w:type="spellEnd"/>
      <w:r>
        <w:t xml:space="preserve"> ALE image         = Txtfile1_June2022_C05_1k_ALE.nii</w:t>
      </w:r>
    </w:p>
    <w:p w14:paraId="3FD435D3" w14:textId="77777777" w:rsidR="00AC27AC" w:rsidRDefault="00AC27AC" w:rsidP="00AC27AC"/>
    <w:p w14:paraId="4B21B8D1" w14:textId="77777777" w:rsidR="00AC27AC" w:rsidRDefault="00AC27AC" w:rsidP="00AC27AC">
      <w:r>
        <w:t>Cluster Analysis:</w:t>
      </w:r>
    </w:p>
    <w:p w14:paraId="67BC099B" w14:textId="77777777" w:rsidR="00AC27AC" w:rsidRDefault="00AC27AC" w:rsidP="00AC27AC">
      <w:r>
        <w:t xml:space="preserve"> #1: 16984 mm^3 from (-</w:t>
      </w:r>
      <w:proofErr w:type="gramStart"/>
      <w:r>
        <w:t>40,-</w:t>
      </w:r>
      <w:proofErr w:type="gramEnd"/>
      <w:r>
        <w:t xml:space="preserve">18,-36) to (8,28,10) </w:t>
      </w:r>
      <w:proofErr w:type="spellStart"/>
      <w:r>
        <w:t>centered</w:t>
      </w:r>
      <w:proofErr w:type="spellEnd"/>
      <w:r>
        <w:t xml:space="preserve"> at (-19.2,1.5,-17.1) with 8 peaks</w:t>
      </w:r>
    </w:p>
    <w:p w14:paraId="33C97DCA" w14:textId="77777777" w:rsidR="00AC27AC" w:rsidRDefault="00AC27AC" w:rsidP="00AC27AC">
      <w:r>
        <w:t xml:space="preserve">     with a max value of 0.0406 ALE, 4.444317E-14 P, 7.46 Z at (-</w:t>
      </w:r>
      <w:proofErr w:type="gramStart"/>
      <w:r>
        <w:t>22,-</w:t>
      </w:r>
      <w:proofErr w:type="gramEnd"/>
      <w:r>
        <w:t xml:space="preserve">6,-18) </w:t>
      </w:r>
    </w:p>
    <w:p w14:paraId="53EB793C" w14:textId="77777777" w:rsidR="00AC27AC" w:rsidRDefault="00AC27AC" w:rsidP="00AC27AC">
      <w:r>
        <w:t xml:space="preserve">   Labels: (Gray Matter only)</w:t>
      </w:r>
    </w:p>
    <w:p w14:paraId="0B96DE3F" w14:textId="77777777" w:rsidR="00AC27AC" w:rsidRDefault="00AC27AC" w:rsidP="00AC27AC">
      <w:r>
        <w:t xml:space="preserve">     Hemisphere: 97.3% Left Cerebrum, 2.4% Right Cerebrum</w:t>
      </w:r>
    </w:p>
    <w:p w14:paraId="35D8DC7F" w14:textId="77777777" w:rsidR="00AC27AC" w:rsidRDefault="00AC27AC" w:rsidP="00AC27AC">
      <w:r>
        <w:t xml:space="preserve">     Lobe: 56.5% Sub-lobar, 35.3% Limbic Lobe, 7.5% Frontal Lobe</w:t>
      </w:r>
    </w:p>
    <w:p w14:paraId="5B8FC429" w14:textId="77777777" w:rsidR="00AC27AC" w:rsidRDefault="00AC27AC" w:rsidP="00AC27AC">
      <w:r>
        <w:lastRenderedPageBreak/>
        <w:t xml:space="preserve">     Gyrus: 37.8% Lentiform Nucleus, 22.2% </w:t>
      </w:r>
      <w:proofErr w:type="spellStart"/>
      <w:r>
        <w:t>Parahippocampal</w:t>
      </w:r>
      <w:proofErr w:type="spellEnd"/>
      <w:r>
        <w:t xml:space="preserve"> Gyrus, 11.8% Caudate, 8.4% Uncus, 5.7% Thalamus, 4.5% Anterior Cingulate, 4.1% Inferior Frontal Gyrus, 3.7% Subcallosal Gyrus</w:t>
      </w:r>
    </w:p>
    <w:p w14:paraId="3565326F" w14:textId="77777777" w:rsidR="00AC27AC" w:rsidRDefault="00AC27AC" w:rsidP="00AC27AC">
      <w:r>
        <w:t xml:space="preserve">     Cell Type: 26.4% Putamen, 16.8% Amygdala, 11.8% Caudate Head, 11.6% Brodmann area 34, 8.7% Lateral Globus Pallidus, 5.1% Brodmann area 28, 4.6% Brodmann area 47, 3% Brodmann area 25, 2.2% Medial Globus Pallidus, 1.6% Brodmann area 32</w:t>
      </w:r>
    </w:p>
    <w:p w14:paraId="064CA87D" w14:textId="77777777" w:rsidR="00AC27AC" w:rsidRDefault="00AC27AC" w:rsidP="00AC27AC"/>
    <w:p w14:paraId="45E886EC" w14:textId="77777777" w:rsidR="00AC27AC" w:rsidRDefault="00AC27AC" w:rsidP="00AC27AC">
      <w:r>
        <w:t xml:space="preserve"> #2: 13400 mm^3 from (</w:t>
      </w:r>
      <w:proofErr w:type="gramStart"/>
      <w:r>
        <w:t>10,-</w:t>
      </w:r>
      <w:proofErr w:type="gramEnd"/>
      <w:r>
        <w:t xml:space="preserve">20,-32) to (40,14,0) </w:t>
      </w:r>
      <w:proofErr w:type="spellStart"/>
      <w:r>
        <w:t>centered</w:t>
      </w:r>
      <w:proofErr w:type="spellEnd"/>
      <w:r>
        <w:t xml:space="preserve"> at (24.4,-1.7,-17.4) with 4 peaks</w:t>
      </w:r>
    </w:p>
    <w:p w14:paraId="048CD877" w14:textId="77777777" w:rsidR="00AC27AC" w:rsidRDefault="00AC27AC" w:rsidP="00AC27AC">
      <w:r>
        <w:t xml:space="preserve">     with a max value of 0.0393 ALE, 1.3512793E-13 P, 7.31 Z at (24,</w:t>
      </w:r>
      <w:proofErr w:type="gramStart"/>
      <w:r>
        <w:t>0,-</w:t>
      </w:r>
      <w:proofErr w:type="gramEnd"/>
      <w:r>
        <w:t xml:space="preserve">18) </w:t>
      </w:r>
    </w:p>
    <w:p w14:paraId="2A5900B5" w14:textId="77777777" w:rsidR="00AC27AC" w:rsidRDefault="00AC27AC" w:rsidP="00AC27AC">
      <w:r>
        <w:t xml:space="preserve">   Labels: (Gray Matter only)</w:t>
      </w:r>
    </w:p>
    <w:p w14:paraId="337CF16D" w14:textId="77777777" w:rsidR="00AC27AC" w:rsidRDefault="00AC27AC" w:rsidP="00AC27AC">
      <w:r>
        <w:t xml:space="preserve">     Hemisphere: 100% Right Cerebrum</w:t>
      </w:r>
    </w:p>
    <w:p w14:paraId="5B46BBFC" w14:textId="77777777" w:rsidR="00AC27AC" w:rsidRDefault="00AC27AC" w:rsidP="00AC27AC">
      <w:r>
        <w:t xml:space="preserve">     Lobe: 57% Sub-lobar, 37.9% Limbic Lobe, 4.6% Frontal Lobe</w:t>
      </w:r>
    </w:p>
    <w:p w14:paraId="43A6A723" w14:textId="77777777" w:rsidR="00AC27AC" w:rsidRDefault="00AC27AC" w:rsidP="00AC27AC">
      <w:r>
        <w:t xml:space="preserve">     Gyrus: 54.8% Lentiform Nucleus, 28.6% </w:t>
      </w:r>
      <w:proofErr w:type="spellStart"/>
      <w:r>
        <w:t>Parahippocampal</w:t>
      </w:r>
      <w:proofErr w:type="spellEnd"/>
      <w:r>
        <w:t xml:space="preserve"> Gyrus, 9.1% Uncus, 3.1% Subcallosal Gyrus, 1.8% Inferior Frontal Gyrus</w:t>
      </w:r>
    </w:p>
    <w:p w14:paraId="6B66B577" w14:textId="77777777" w:rsidR="00AC27AC" w:rsidRDefault="00AC27AC" w:rsidP="00AC27AC">
      <w:r>
        <w:t xml:space="preserve">     Cell Type: 32% Putamen, 21% Amygdala, 16.5% Lateral Globus Pallidus, 16% Brodmann area 34, 6.3% Medial Globus Pallidus, 4.9% Brodmann area 28, 1.8% Brodmann area 47</w:t>
      </w:r>
    </w:p>
    <w:p w14:paraId="5E4C8892" w14:textId="77777777" w:rsidR="00AC27AC" w:rsidRDefault="00AC27AC" w:rsidP="00AC27AC"/>
    <w:p w14:paraId="39202A12" w14:textId="77777777" w:rsidR="00AC27AC" w:rsidRDefault="00AC27AC" w:rsidP="00AC27AC"/>
    <w:p w14:paraId="21FAD6FF" w14:textId="77777777" w:rsidR="00AC27AC" w:rsidRDefault="00AC27AC" w:rsidP="00AC27AC">
      <w:r>
        <w:t>Experiment Table:</w:t>
      </w:r>
    </w:p>
    <w:p w14:paraId="2F16C20A" w14:textId="77777777" w:rsidR="00AC27AC" w:rsidRDefault="00AC27AC" w:rsidP="00AC27AC">
      <w:r>
        <w:t xml:space="preserve">[ 1 0 0 0 2 2 1 2 2 4 4 3 1 1 2 2 0 2 0 0 0 2 0 </w:t>
      </w:r>
      <w:proofErr w:type="gramStart"/>
      <w:r>
        <w:t>0 ]</w:t>
      </w:r>
      <w:proofErr w:type="gramEnd"/>
    </w:p>
    <w:p w14:paraId="171EC577" w14:textId="77777777" w:rsidR="00AC27AC" w:rsidRDefault="00AC27AC" w:rsidP="00AC27AC">
      <w:r>
        <w:t xml:space="preserve">[ 1 2 1 0 1 0 1 2 2 5 5 2 0 1 1 2 0 1 0 0 1 0 0 </w:t>
      </w:r>
      <w:proofErr w:type="gramStart"/>
      <w:r>
        <w:t>1 ]</w:t>
      </w:r>
      <w:proofErr w:type="gramEnd"/>
    </w:p>
    <w:p w14:paraId="128A12D1" w14:textId="77777777" w:rsidR="00AC27AC" w:rsidRDefault="00AC27AC" w:rsidP="00AC27AC"/>
    <w:p w14:paraId="56009253" w14:textId="77777777" w:rsidR="00AC27AC" w:rsidRDefault="00AC27AC" w:rsidP="00AC27AC">
      <w:r>
        <w:t>Contributors to cluster #1</w:t>
      </w:r>
    </w:p>
    <w:p w14:paraId="6EFA4F0B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Killgore</w:t>
      </w:r>
      <w:proofErr w:type="spellEnd"/>
      <w:r>
        <w:t xml:space="preserve"> 2004</w:t>
      </w:r>
      <w:r>
        <w:tab/>
      </w:r>
      <w:r>
        <w:tab/>
        <w:t xml:space="preserve"> </w:t>
      </w:r>
    </w:p>
    <w:p w14:paraId="13B7517C" w14:textId="77777777" w:rsidR="00AC27AC" w:rsidRDefault="00AC27AC" w:rsidP="00AC27AC">
      <w:r>
        <w:t>2 foci from //</w:t>
      </w:r>
      <w:proofErr w:type="spellStart"/>
      <w:r>
        <w:t>Lidell</w:t>
      </w:r>
      <w:proofErr w:type="spellEnd"/>
      <w:r>
        <w:t xml:space="preserve"> 2005</w:t>
      </w:r>
      <w:r>
        <w:tab/>
      </w:r>
      <w:r>
        <w:tab/>
        <w:t xml:space="preserve"> </w:t>
      </w:r>
    </w:p>
    <w:p w14:paraId="7ABDB884" w14:textId="77777777" w:rsidR="00AC27AC" w:rsidRDefault="00AC27AC" w:rsidP="00AC27AC">
      <w:r>
        <w:t>2 foci from //</w:t>
      </w:r>
      <w:proofErr w:type="spellStart"/>
      <w:r>
        <w:t>Lidell</w:t>
      </w:r>
      <w:proofErr w:type="spellEnd"/>
      <w:r>
        <w:t xml:space="preserve"> 2005</w:t>
      </w:r>
      <w:r>
        <w:tab/>
      </w:r>
      <w:r>
        <w:tab/>
        <w:t xml:space="preserve"> </w:t>
      </w:r>
    </w:p>
    <w:p w14:paraId="5B5CA22D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Williams 2006</w:t>
      </w:r>
      <w:r>
        <w:tab/>
      </w:r>
      <w:r>
        <w:tab/>
        <w:t xml:space="preserve"> </w:t>
      </w:r>
    </w:p>
    <w:p w14:paraId="0BC68CDD" w14:textId="77777777" w:rsidR="00AC27AC" w:rsidRDefault="00AC27AC" w:rsidP="00AC27AC">
      <w:r>
        <w:t>2 foci from //Williams 2006</w:t>
      </w:r>
      <w:r>
        <w:tab/>
      </w:r>
      <w:r>
        <w:tab/>
        <w:t xml:space="preserve"> </w:t>
      </w:r>
    </w:p>
    <w:p w14:paraId="5B16BF11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07a</w:t>
      </w:r>
      <w:r>
        <w:tab/>
      </w:r>
      <w:r>
        <w:tab/>
        <w:t xml:space="preserve"> </w:t>
      </w:r>
    </w:p>
    <w:p w14:paraId="12ACE5A4" w14:textId="77777777" w:rsidR="00AC27AC" w:rsidRDefault="00AC27AC" w:rsidP="00AC27AC">
      <w:r>
        <w:t>4 foci from //</w:t>
      </w:r>
      <w:proofErr w:type="spellStart"/>
      <w:r>
        <w:t>Dannlowski</w:t>
      </w:r>
      <w:proofErr w:type="spellEnd"/>
      <w:r>
        <w:t xml:space="preserve"> 2007b</w:t>
      </w:r>
      <w:r>
        <w:tab/>
      </w:r>
      <w:r>
        <w:tab/>
        <w:t xml:space="preserve"> </w:t>
      </w:r>
    </w:p>
    <w:p w14:paraId="0DF27EBA" w14:textId="77777777" w:rsidR="00AC27AC" w:rsidRDefault="00AC27AC" w:rsidP="00AC27AC">
      <w:r>
        <w:t>4 foci from //Duan 2010</w:t>
      </w:r>
      <w:r>
        <w:tab/>
      </w:r>
      <w:r>
        <w:tab/>
        <w:t xml:space="preserve"> </w:t>
      </w:r>
    </w:p>
    <w:p w14:paraId="2AF45740" w14:textId="77777777" w:rsidR="00AC27AC" w:rsidRDefault="00AC27AC" w:rsidP="00AC27AC">
      <w:r>
        <w:t>3 foci from //</w:t>
      </w:r>
      <w:proofErr w:type="spellStart"/>
      <w:r>
        <w:t>Suslow</w:t>
      </w:r>
      <w:proofErr w:type="spellEnd"/>
      <w:r>
        <w:t xml:space="preserve"> 2010</w:t>
      </w:r>
      <w:r>
        <w:tab/>
      </w:r>
      <w:r>
        <w:tab/>
        <w:t xml:space="preserve"> </w:t>
      </w:r>
    </w:p>
    <w:p w14:paraId="7AC3F622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Mathiak</w:t>
      </w:r>
      <w:proofErr w:type="spellEnd"/>
      <w:r>
        <w:t xml:space="preserve"> 2012</w:t>
      </w:r>
      <w:r>
        <w:tab/>
      </w:r>
      <w:r>
        <w:tab/>
        <w:t xml:space="preserve"> </w:t>
      </w:r>
    </w:p>
    <w:p w14:paraId="4AC665EB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Ottaviani 2012</w:t>
      </w:r>
      <w:r>
        <w:tab/>
      </w:r>
      <w:r>
        <w:tab/>
        <w:t xml:space="preserve"> </w:t>
      </w:r>
    </w:p>
    <w:p w14:paraId="3840D40B" w14:textId="77777777" w:rsidR="00AC27AC" w:rsidRDefault="00AC27AC" w:rsidP="00AC27AC">
      <w:r>
        <w:t>2 foci from //Yang 2012</w:t>
      </w:r>
      <w:r>
        <w:tab/>
      </w:r>
      <w:r>
        <w:tab/>
        <w:t xml:space="preserve"> </w:t>
      </w:r>
    </w:p>
    <w:p w14:paraId="2A138483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49CF5940" w14:textId="77777777" w:rsidR="00AC27AC" w:rsidRDefault="00AC27AC" w:rsidP="00AC27AC">
      <w:r>
        <w:t>2 foci from //</w:t>
      </w:r>
      <w:proofErr w:type="spellStart"/>
      <w:r>
        <w:t>Suslow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329FC6EA" w14:textId="77777777" w:rsidR="00AC27AC" w:rsidRDefault="00AC27AC" w:rsidP="00AC27AC">
      <w:r>
        <w:t>2 foci from //Victor 2017</w:t>
      </w:r>
      <w:r>
        <w:tab/>
      </w:r>
      <w:r>
        <w:tab/>
        <w:t xml:space="preserve"> </w:t>
      </w:r>
    </w:p>
    <w:p w14:paraId="369ED09B" w14:textId="77777777" w:rsidR="00AC27AC" w:rsidRDefault="00AC27AC" w:rsidP="00AC27AC"/>
    <w:p w14:paraId="05B59CBC" w14:textId="77777777" w:rsidR="00AC27AC" w:rsidRDefault="00AC27AC" w:rsidP="00AC27AC">
      <w:r>
        <w:t>Contributors to cluster #2</w:t>
      </w:r>
    </w:p>
    <w:p w14:paraId="234A8448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Killgore</w:t>
      </w:r>
      <w:proofErr w:type="spellEnd"/>
      <w:r>
        <w:t xml:space="preserve"> 2004</w:t>
      </w:r>
      <w:r>
        <w:tab/>
      </w:r>
      <w:r>
        <w:tab/>
        <w:t xml:space="preserve"> </w:t>
      </w:r>
    </w:p>
    <w:p w14:paraId="7CC18988" w14:textId="77777777" w:rsidR="00AC27AC" w:rsidRDefault="00AC27AC" w:rsidP="00AC27AC">
      <w:r>
        <w:t>2 foci from //Nomura 2004</w:t>
      </w:r>
      <w:r>
        <w:tab/>
      </w:r>
      <w:r>
        <w:tab/>
        <w:t xml:space="preserve"> </w:t>
      </w:r>
    </w:p>
    <w:p w14:paraId="27C61C45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Phillips 2004</w:t>
      </w:r>
      <w:r>
        <w:tab/>
      </w:r>
      <w:r>
        <w:tab/>
        <w:t xml:space="preserve"> </w:t>
      </w:r>
    </w:p>
    <w:p w14:paraId="76375243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Lidell</w:t>
      </w:r>
      <w:proofErr w:type="spellEnd"/>
      <w:r>
        <w:t xml:space="preserve"> 2005</w:t>
      </w:r>
      <w:r>
        <w:tab/>
      </w:r>
      <w:r>
        <w:tab/>
        <w:t xml:space="preserve"> </w:t>
      </w:r>
    </w:p>
    <w:p w14:paraId="435BD451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Williams 2006</w:t>
      </w:r>
      <w:r>
        <w:tab/>
      </w:r>
      <w:r>
        <w:tab/>
        <w:t xml:space="preserve"> </w:t>
      </w:r>
    </w:p>
    <w:p w14:paraId="34ED0A8F" w14:textId="77777777" w:rsidR="00AC27AC" w:rsidRDefault="00AC27AC" w:rsidP="00AC27AC">
      <w:r>
        <w:t>2 foci from //Williams 2006</w:t>
      </w:r>
      <w:r>
        <w:tab/>
      </w:r>
      <w:r>
        <w:tab/>
        <w:t xml:space="preserve"> </w:t>
      </w:r>
    </w:p>
    <w:p w14:paraId="04BACF58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07a</w:t>
      </w:r>
      <w:r>
        <w:tab/>
      </w:r>
      <w:r>
        <w:tab/>
        <w:t xml:space="preserve"> </w:t>
      </w:r>
    </w:p>
    <w:p w14:paraId="0DB109B6" w14:textId="77777777" w:rsidR="00AC27AC" w:rsidRDefault="00AC27AC" w:rsidP="00AC27AC">
      <w:r>
        <w:lastRenderedPageBreak/>
        <w:t>5 foci from //</w:t>
      </w:r>
      <w:proofErr w:type="spellStart"/>
      <w:r>
        <w:t>Dannlowski</w:t>
      </w:r>
      <w:proofErr w:type="spellEnd"/>
      <w:r>
        <w:t xml:space="preserve"> 2007b</w:t>
      </w:r>
      <w:r>
        <w:tab/>
      </w:r>
      <w:r>
        <w:tab/>
        <w:t xml:space="preserve"> </w:t>
      </w:r>
    </w:p>
    <w:p w14:paraId="5BCE3B12" w14:textId="77777777" w:rsidR="00AC27AC" w:rsidRDefault="00AC27AC" w:rsidP="00AC27AC">
      <w:r>
        <w:t>5 foci from //Duan 2010</w:t>
      </w:r>
      <w:r>
        <w:tab/>
      </w:r>
      <w:r>
        <w:tab/>
        <w:t xml:space="preserve"> </w:t>
      </w:r>
    </w:p>
    <w:p w14:paraId="11BD04F9" w14:textId="77777777" w:rsidR="00AC27AC" w:rsidRDefault="00AC27AC" w:rsidP="00AC27AC">
      <w:r>
        <w:t>2 foci from //</w:t>
      </w:r>
      <w:proofErr w:type="spellStart"/>
      <w:r>
        <w:t>Suslow</w:t>
      </w:r>
      <w:proofErr w:type="spellEnd"/>
      <w:r>
        <w:t xml:space="preserve"> 2010</w:t>
      </w:r>
      <w:r>
        <w:tab/>
      </w:r>
      <w:r>
        <w:tab/>
        <w:t xml:space="preserve"> </w:t>
      </w:r>
    </w:p>
    <w:p w14:paraId="1B74795C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Ottaviani 2012</w:t>
      </w:r>
      <w:r>
        <w:tab/>
      </w:r>
      <w:r>
        <w:tab/>
        <w:t xml:space="preserve"> </w:t>
      </w:r>
    </w:p>
    <w:p w14:paraId="5E607B0A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Yang 2012</w:t>
      </w:r>
      <w:r>
        <w:tab/>
      </w:r>
      <w:r>
        <w:tab/>
        <w:t xml:space="preserve"> </w:t>
      </w:r>
    </w:p>
    <w:p w14:paraId="365D0673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29CD3F1F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Suslow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41FB5DD4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Redlich 2017</w:t>
      </w:r>
      <w:r>
        <w:tab/>
      </w:r>
      <w:r>
        <w:tab/>
        <w:t xml:space="preserve"> </w:t>
      </w:r>
    </w:p>
    <w:p w14:paraId="1B85D7FF" w14:textId="615A3185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Chen 2017</w:t>
      </w:r>
      <w:r>
        <w:tab/>
      </w:r>
      <w:r>
        <w:tab/>
      </w:r>
    </w:p>
    <w:p w14:paraId="5C2A9A8D" w14:textId="6977E7E4" w:rsidR="00AC27AC" w:rsidRDefault="00AC27AC" w:rsidP="00AC27AC"/>
    <w:p w14:paraId="3807F969" w14:textId="24F7F3FC" w:rsidR="00AC27AC" w:rsidRDefault="00AC27AC" w:rsidP="00AC27AC"/>
    <w:p w14:paraId="5757BEEC" w14:textId="6A758F50" w:rsidR="00AC27AC" w:rsidRPr="00AC27AC" w:rsidRDefault="00AC27AC" w:rsidP="00AC27AC">
      <w:pPr>
        <w:rPr>
          <w:b/>
          <w:bCs/>
          <w:u w:val="single"/>
        </w:rPr>
      </w:pPr>
      <w:r w:rsidRPr="00AC27AC">
        <w:rPr>
          <w:b/>
          <w:bCs/>
          <w:u w:val="single"/>
        </w:rPr>
        <w:t>Meta-analysis 2:</w:t>
      </w:r>
    </w:p>
    <w:p w14:paraId="3B07E64D" w14:textId="391AE393" w:rsidR="00AC27AC" w:rsidRDefault="00AC27AC" w:rsidP="00AC27AC"/>
    <w:p w14:paraId="29AF83E6" w14:textId="77777777" w:rsidR="00AC27AC" w:rsidRDefault="00AC27AC" w:rsidP="00AC27AC">
      <w:r>
        <w:t>Mask:</w:t>
      </w:r>
    </w:p>
    <w:p w14:paraId="4D63E2D9" w14:textId="77777777" w:rsidR="00AC27AC" w:rsidRDefault="00AC27AC" w:rsidP="00AC27AC">
      <w:r>
        <w:t>Reference Space               = MNI</w:t>
      </w:r>
    </w:p>
    <w:p w14:paraId="0C0285F0" w14:textId="77777777" w:rsidR="00AC27AC" w:rsidRDefault="00AC27AC" w:rsidP="00AC27AC">
      <w:r>
        <w:t>Dimensions                    = 77x96x79</w:t>
      </w:r>
    </w:p>
    <w:p w14:paraId="57D8F944" w14:textId="77777777" w:rsidR="00AC27AC" w:rsidRDefault="00AC27AC" w:rsidP="00AC27AC">
      <w:r>
        <w:t>Number of within-brain voxels = 229781</w:t>
      </w:r>
    </w:p>
    <w:p w14:paraId="39DF7E92" w14:textId="77777777" w:rsidR="00AC27AC" w:rsidRDefault="00AC27AC" w:rsidP="00AC27AC">
      <w:r>
        <w:t>Mask Size                     = More Conservative (Smaller)</w:t>
      </w:r>
    </w:p>
    <w:p w14:paraId="4E076AD9" w14:textId="77777777" w:rsidR="00AC27AC" w:rsidRDefault="00AC27AC" w:rsidP="00AC27AC"/>
    <w:p w14:paraId="0D9AEF6F" w14:textId="77777777" w:rsidR="00AC27AC" w:rsidRDefault="00AC27AC" w:rsidP="00AC27AC">
      <w:r>
        <w:t>Foci:</w:t>
      </w:r>
    </w:p>
    <w:p w14:paraId="0BE03EAF" w14:textId="77777777" w:rsidR="00AC27AC" w:rsidRDefault="00AC27AC" w:rsidP="00AC27AC">
      <w:r>
        <w:t>Coordinate System             = MNI</w:t>
      </w:r>
    </w:p>
    <w:p w14:paraId="34D16C62" w14:textId="77777777" w:rsidR="00AC27AC" w:rsidRDefault="00AC27AC" w:rsidP="00AC27AC">
      <w:r>
        <w:t>File of foci coordinates      = Txtfile2.txt</w:t>
      </w:r>
    </w:p>
    <w:p w14:paraId="6137B6E7" w14:textId="77777777" w:rsidR="00AC27AC" w:rsidRDefault="00AC27AC" w:rsidP="00AC27AC">
      <w:r>
        <w:t>Number of foci                = 168</w:t>
      </w:r>
    </w:p>
    <w:p w14:paraId="3170AAD0" w14:textId="77777777" w:rsidR="00AC27AC" w:rsidRDefault="00AC27AC" w:rsidP="00AC27AC">
      <w:r>
        <w:t>Number of experiments         = 18</w:t>
      </w:r>
    </w:p>
    <w:p w14:paraId="4A55C0CF" w14:textId="77777777" w:rsidR="00AC27AC" w:rsidRDefault="00AC27AC" w:rsidP="00AC27AC">
      <w:r>
        <w:t>Total number of subjects      = 647</w:t>
      </w:r>
    </w:p>
    <w:p w14:paraId="56D29778" w14:textId="77777777" w:rsidR="00AC27AC" w:rsidRDefault="00AC27AC" w:rsidP="00AC27AC"/>
    <w:p w14:paraId="6809C15D" w14:textId="77777777" w:rsidR="00AC27AC" w:rsidRDefault="00AC27AC" w:rsidP="00AC27AC">
      <w:r>
        <w:t xml:space="preserve">ALE - Random Effects, </w:t>
      </w:r>
      <w:proofErr w:type="spellStart"/>
      <w:r>
        <w:t>Turkeltaub</w:t>
      </w:r>
      <w:proofErr w:type="spellEnd"/>
      <w:r>
        <w:t xml:space="preserve"> Non-Additive (HBM, 2012):</w:t>
      </w:r>
    </w:p>
    <w:p w14:paraId="594C06C4" w14:textId="77777777" w:rsidR="00AC27AC" w:rsidRDefault="00AC27AC" w:rsidP="00AC27AC">
      <w:r>
        <w:t>File of ALE voxels            = Txtfile2_ALE.nii</w:t>
      </w:r>
    </w:p>
    <w:p w14:paraId="54AC8251" w14:textId="77777777" w:rsidR="00AC27AC" w:rsidRDefault="00AC27AC" w:rsidP="00AC27AC">
      <w:r>
        <w:t>FWHM minimum value            = 8.540284452174179</w:t>
      </w:r>
    </w:p>
    <w:p w14:paraId="79103397" w14:textId="77777777" w:rsidR="00AC27AC" w:rsidRDefault="00AC27AC" w:rsidP="00AC27AC">
      <w:r>
        <w:t>FWHM median value             = 9.168897450170782</w:t>
      </w:r>
    </w:p>
    <w:p w14:paraId="7D9823B5" w14:textId="77777777" w:rsidR="00AC27AC" w:rsidRDefault="00AC27AC" w:rsidP="00AC27AC">
      <w:r>
        <w:t>FWHM maximum value            = 10.362276299774612</w:t>
      </w:r>
    </w:p>
    <w:p w14:paraId="509EE0B2" w14:textId="77777777" w:rsidR="00AC27AC" w:rsidRDefault="00AC27AC" w:rsidP="00AC27AC">
      <w:r>
        <w:t>Minimum ALE score             = 6.8842035E-35</w:t>
      </w:r>
    </w:p>
    <w:p w14:paraId="7A1EF5EF" w14:textId="77777777" w:rsidR="00AC27AC" w:rsidRDefault="00AC27AC" w:rsidP="00AC27AC">
      <w:r>
        <w:t>Maximum ALE score             = 0.029571217</w:t>
      </w:r>
    </w:p>
    <w:p w14:paraId="10CDD9E6" w14:textId="77777777" w:rsidR="00AC27AC" w:rsidRDefault="00AC27AC" w:rsidP="00AC27AC"/>
    <w:p w14:paraId="442CFAA3" w14:textId="77777777" w:rsidR="00AC27AC" w:rsidRDefault="00AC27AC" w:rsidP="00AC27AC">
      <w:r>
        <w:t>P Values: Eickhoff (HBM, 2009)</w:t>
      </w:r>
    </w:p>
    <w:p w14:paraId="0C980DE5" w14:textId="77777777" w:rsidR="00AC27AC" w:rsidRDefault="00AC27AC" w:rsidP="00AC27AC">
      <w:r>
        <w:t>File of P values              = Txtfile2_P.nii</w:t>
      </w:r>
    </w:p>
    <w:p w14:paraId="4059B307" w14:textId="77777777" w:rsidR="00AC27AC" w:rsidRDefault="00AC27AC" w:rsidP="00AC27AC">
      <w:r>
        <w:t>Minimum P value               = 1.4313502E-10</w:t>
      </w:r>
    </w:p>
    <w:p w14:paraId="4C35ED28" w14:textId="77777777" w:rsidR="00AC27AC" w:rsidRDefault="00AC27AC" w:rsidP="00AC27AC"/>
    <w:p w14:paraId="4BD7FAA9" w14:textId="77777777" w:rsidR="00AC27AC" w:rsidRDefault="00AC27AC" w:rsidP="00AC27AC">
      <w:r>
        <w:t>Thresholding:</w:t>
      </w:r>
    </w:p>
    <w:p w14:paraId="37B80B26" w14:textId="77777777" w:rsidR="00AC27AC" w:rsidRDefault="00AC27AC" w:rsidP="00AC27AC">
      <w:r>
        <w:t>Threshold Method              = Cluster-level Inference</w:t>
      </w:r>
    </w:p>
    <w:p w14:paraId="2A907DE8" w14:textId="77777777" w:rsidR="00AC27AC" w:rsidRDefault="00AC27AC" w:rsidP="00AC27AC">
      <w:r>
        <w:t>Thresholding Value            = 0.05</w:t>
      </w:r>
    </w:p>
    <w:p w14:paraId="043B039A" w14:textId="77777777" w:rsidR="00AC27AC" w:rsidRDefault="00AC27AC" w:rsidP="00AC27AC">
      <w:r>
        <w:t>Thresholding Permutations     = 1000</w:t>
      </w:r>
    </w:p>
    <w:p w14:paraId="6705E803" w14:textId="77777777" w:rsidR="00AC27AC" w:rsidRDefault="00AC27AC" w:rsidP="00AC27AC">
      <w:r>
        <w:t>Cluster-Forming Method        = Uncorrected P value</w:t>
      </w:r>
    </w:p>
    <w:p w14:paraId="68A2965A" w14:textId="77777777" w:rsidR="00AC27AC" w:rsidRDefault="00AC27AC" w:rsidP="00AC27AC">
      <w:r>
        <w:t>Cluster-Forming Value         = 0.05</w:t>
      </w:r>
    </w:p>
    <w:p w14:paraId="406EDDAD" w14:textId="77777777" w:rsidR="00AC27AC" w:rsidRDefault="00AC27AC" w:rsidP="00AC27AC">
      <w:r>
        <w:t>Volume &gt; Threshold            = 23448 mm^3</w:t>
      </w:r>
    </w:p>
    <w:p w14:paraId="783B0DA9" w14:textId="77777777" w:rsidR="00AC27AC" w:rsidRDefault="00AC27AC" w:rsidP="00AC27AC">
      <w:r>
        <w:t>Chosen min. cluster size      = 5408 mm^3</w:t>
      </w:r>
    </w:p>
    <w:p w14:paraId="0C88081B" w14:textId="77777777" w:rsidR="00AC27AC" w:rsidRDefault="00AC27AC" w:rsidP="00AC27AC">
      <w:proofErr w:type="spellStart"/>
      <w:r>
        <w:t>Thresholded</w:t>
      </w:r>
      <w:proofErr w:type="spellEnd"/>
      <w:r>
        <w:t xml:space="preserve"> ALE image         = Txtfile2_C05_1k_ALE.nii</w:t>
      </w:r>
    </w:p>
    <w:p w14:paraId="59ABA316" w14:textId="77777777" w:rsidR="00AC27AC" w:rsidRDefault="00AC27AC" w:rsidP="00AC27AC"/>
    <w:p w14:paraId="289C746F" w14:textId="77777777" w:rsidR="00AC27AC" w:rsidRDefault="00AC27AC" w:rsidP="00AC27AC">
      <w:r>
        <w:t>Cluster Analysis:</w:t>
      </w:r>
    </w:p>
    <w:p w14:paraId="152BA051" w14:textId="77777777" w:rsidR="00AC27AC" w:rsidRDefault="00AC27AC" w:rsidP="00AC27AC">
      <w:r>
        <w:t xml:space="preserve"> #1: 13216 mm^3 from (-</w:t>
      </w:r>
      <w:proofErr w:type="gramStart"/>
      <w:r>
        <w:t>40,-</w:t>
      </w:r>
      <w:proofErr w:type="gramEnd"/>
      <w:r>
        <w:t xml:space="preserve">12,-36) to (8,28,0) </w:t>
      </w:r>
      <w:proofErr w:type="spellStart"/>
      <w:r>
        <w:t>centered</w:t>
      </w:r>
      <w:proofErr w:type="spellEnd"/>
      <w:r>
        <w:t xml:space="preserve"> at (-18,3.9,-18.4) with 7 peaks</w:t>
      </w:r>
    </w:p>
    <w:p w14:paraId="45B1FCAC" w14:textId="77777777" w:rsidR="00AC27AC" w:rsidRDefault="00AC27AC" w:rsidP="00AC27AC">
      <w:r>
        <w:t xml:space="preserve">     with a max value of 0.0242 ALE, 1.4361596E-8 P, 5.55 Z at (-</w:t>
      </w:r>
      <w:proofErr w:type="gramStart"/>
      <w:r>
        <w:t>22,-</w:t>
      </w:r>
      <w:proofErr w:type="gramEnd"/>
      <w:r>
        <w:t xml:space="preserve">6,-18) </w:t>
      </w:r>
    </w:p>
    <w:p w14:paraId="583723A1" w14:textId="77777777" w:rsidR="00AC27AC" w:rsidRDefault="00AC27AC" w:rsidP="00AC27AC">
      <w:r>
        <w:t xml:space="preserve">   Labels: (Gray Matter only)</w:t>
      </w:r>
    </w:p>
    <w:p w14:paraId="565ECCD3" w14:textId="77777777" w:rsidR="00AC27AC" w:rsidRDefault="00AC27AC" w:rsidP="00AC27AC">
      <w:r>
        <w:t xml:space="preserve">     Hemisphere: 95.9% Left Cerebrum, 4.1% Right Cerebrum</w:t>
      </w:r>
    </w:p>
    <w:p w14:paraId="0DE4A5BA" w14:textId="77777777" w:rsidR="00AC27AC" w:rsidRDefault="00AC27AC" w:rsidP="00AC27AC">
      <w:r>
        <w:t xml:space="preserve">     Lobe: 47.4% Sub-lobar, 47% Limbic Lobe, 5.3% Frontal Lobe</w:t>
      </w:r>
    </w:p>
    <w:p w14:paraId="17B699B4" w14:textId="77777777" w:rsidR="00AC27AC" w:rsidRDefault="00AC27AC" w:rsidP="00AC27AC">
      <w:r>
        <w:t xml:space="preserve">     Gyrus: 32% Lentiform Nucleus, 28.8% </w:t>
      </w:r>
      <w:proofErr w:type="spellStart"/>
      <w:r>
        <w:t>Parahippocampal</w:t>
      </w:r>
      <w:proofErr w:type="spellEnd"/>
      <w:r>
        <w:t xml:space="preserve"> Gyrus, 14% Caudate, 10.8% Uncus, 7.1% Anterior Cingulate, 5.3% Subcallosal Gyrus</w:t>
      </w:r>
    </w:p>
    <w:p w14:paraId="53334CA8" w14:textId="77777777" w:rsidR="00AC27AC" w:rsidRDefault="00AC27AC" w:rsidP="00AC27AC">
      <w:r>
        <w:t xml:space="preserve">     Cell Type: 28% Putamen, 21.3% Amygdala, 14.8% Brodmann area 34, 14% Caudate Head, 6.6% Brodmann area 28, 4.2% Brodmann area 25, 3.7% Lateral Globus Pallidus, 2.9% Brodmann area 32, 1.6% Brodmann area 24, 1.2% Brodmann area 47</w:t>
      </w:r>
    </w:p>
    <w:p w14:paraId="7210A0B2" w14:textId="77777777" w:rsidR="00AC27AC" w:rsidRDefault="00AC27AC" w:rsidP="00AC27AC"/>
    <w:p w14:paraId="02F1BA70" w14:textId="77777777" w:rsidR="00AC27AC" w:rsidRDefault="00AC27AC" w:rsidP="00AC27AC">
      <w:r>
        <w:t xml:space="preserve"> #2: 10232 mm^3 from (</w:t>
      </w:r>
      <w:proofErr w:type="gramStart"/>
      <w:r>
        <w:t>10,-</w:t>
      </w:r>
      <w:proofErr w:type="gramEnd"/>
      <w:r>
        <w:t xml:space="preserve">20,-30) to (32,14,0) </w:t>
      </w:r>
      <w:proofErr w:type="spellStart"/>
      <w:r>
        <w:t>centered</w:t>
      </w:r>
      <w:proofErr w:type="spellEnd"/>
      <w:r>
        <w:t xml:space="preserve"> at (22.8,-.9,-17.4) with 3 peaks</w:t>
      </w:r>
    </w:p>
    <w:p w14:paraId="0E8A1236" w14:textId="77777777" w:rsidR="00AC27AC" w:rsidRDefault="00AC27AC" w:rsidP="00AC27AC">
      <w:r>
        <w:t xml:space="preserve">     with a max value of 0.0296 ALE, 1.4313502E-10 P, 6.31 Z at (24,</w:t>
      </w:r>
      <w:proofErr w:type="gramStart"/>
      <w:r>
        <w:t>2,-</w:t>
      </w:r>
      <w:proofErr w:type="gramEnd"/>
      <w:r>
        <w:t xml:space="preserve">20) </w:t>
      </w:r>
    </w:p>
    <w:p w14:paraId="61E96BF2" w14:textId="77777777" w:rsidR="00AC27AC" w:rsidRDefault="00AC27AC" w:rsidP="00AC27AC">
      <w:r>
        <w:t xml:space="preserve">   Labels: (Gray Matter only)</w:t>
      </w:r>
    </w:p>
    <w:p w14:paraId="52DF1AF3" w14:textId="77777777" w:rsidR="00AC27AC" w:rsidRDefault="00AC27AC" w:rsidP="00AC27AC">
      <w:r>
        <w:t xml:space="preserve">     Hemisphere: 100% Right Cerebrum</w:t>
      </w:r>
    </w:p>
    <w:p w14:paraId="5419B5AA" w14:textId="77777777" w:rsidR="00AC27AC" w:rsidRDefault="00AC27AC" w:rsidP="00AC27AC">
      <w:r>
        <w:t xml:space="preserve">     Lobe: 53.8% Sub-lobar, 41.1% Limbic Lobe, 5.1% Frontal Lobe</w:t>
      </w:r>
    </w:p>
    <w:p w14:paraId="795B2F58" w14:textId="77777777" w:rsidR="00AC27AC" w:rsidRDefault="00AC27AC" w:rsidP="00AC27AC">
      <w:r>
        <w:t xml:space="preserve">     Gyrus: 51.5% Lentiform Nucleus, 32% </w:t>
      </w:r>
      <w:proofErr w:type="spellStart"/>
      <w:r>
        <w:t>Parahippocampal</w:t>
      </w:r>
      <w:proofErr w:type="spellEnd"/>
      <w:r>
        <w:t xml:space="preserve"> Gyrus, 8.8% Uncus, 3.7% Subcallosal Gyrus, 1.7% Inferior Frontal Gyrus</w:t>
      </w:r>
    </w:p>
    <w:p w14:paraId="3A343516" w14:textId="77777777" w:rsidR="00AC27AC" w:rsidRDefault="00AC27AC" w:rsidP="00AC27AC">
      <w:r>
        <w:t xml:space="preserve">     Cell Type: 33.2% Putamen, 22.2% Amygdala, 19.4% Brodmann area 34, 13.8% Lateral Globus Pallidus, 4.5% Medial Globus Pallidus, 4.3% Brodmann area 28, 1.7% Brodmann area 47</w:t>
      </w:r>
    </w:p>
    <w:p w14:paraId="7FE5590A" w14:textId="77777777" w:rsidR="00AC27AC" w:rsidRDefault="00AC27AC" w:rsidP="00AC27AC"/>
    <w:p w14:paraId="1C95E2D9" w14:textId="77777777" w:rsidR="00AC27AC" w:rsidRDefault="00AC27AC" w:rsidP="00AC27AC"/>
    <w:p w14:paraId="3D2C6F61" w14:textId="77777777" w:rsidR="00AC27AC" w:rsidRDefault="00AC27AC" w:rsidP="00AC27AC">
      <w:r>
        <w:t>Experiment Table:</w:t>
      </w:r>
    </w:p>
    <w:p w14:paraId="6CB9C031" w14:textId="77777777" w:rsidR="00AC27AC" w:rsidRDefault="00AC27AC" w:rsidP="00AC27AC">
      <w:r>
        <w:t xml:space="preserve">[ 1 0 0 0 4 3 2 4 1 2 2 0 1 0 0 1 0 </w:t>
      </w:r>
      <w:proofErr w:type="gramStart"/>
      <w:r>
        <w:t>0 ]</w:t>
      </w:r>
      <w:proofErr w:type="gramEnd"/>
    </w:p>
    <w:p w14:paraId="2D0EFD7B" w14:textId="77777777" w:rsidR="00AC27AC" w:rsidRDefault="00AC27AC" w:rsidP="00AC27AC">
      <w:r>
        <w:t xml:space="preserve">[ 1 2 0 0 1 3 2 5 0 1 2 0 1 0 0 0 0 </w:t>
      </w:r>
      <w:proofErr w:type="gramStart"/>
      <w:r>
        <w:t>1 ]</w:t>
      </w:r>
      <w:proofErr w:type="gramEnd"/>
    </w:p>
    <w:p w14:paraId="331F1DE4" w14:textId="77777777" w:rsidR="00AC27AC" w:rsidRDefault="00AC27AC" w:rsidP="00AC27AC"/>
    <w:p w14:paraId="4BCA953C" w14:textId="77777777" w:rsidR="00AC27AC" w:rsidRDefault="00AC27AC" w:rsidP="00AC27AC">
      <w:r>
        <w:t>Contributors to cluster #1</w:t>
      </w:r>
    </w:p>
    <w:p w14:paraId="35CBFDBB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Killgore</w:t>
      </w:r>
      <w:proofErr w:type="spellEnd"/>
      <w:r>
        <w:t xml:space="preserve"> 2004</w:t>
      </w:r>
      <w:r>
        <w:tab/>
      </w:r>
      <w:r>
        <w:tab/>
        <w:t xml:space="preserve"> </w:t>
      </w:r>
    </w:p>
    <w:p w14:paraId="6DD1CE17" w14:textId="77777777" w:rsidR="00AC27AC" w:rsidRDefault="00AC27AC" w:rsidP="00AC27AC">
      <w:r>
        <w:t>4 foci from //</w:t>
      </w:r>
      <w:proofErr w:type="spellStart"/>
      <w:r>
        <w:t>Lidell</w:t>
      </w:r>
      <w:proofErr w:type="spellEnd"/>
      <w:r>
        <w:t xml:space="preserve"> 2005</w:t>
      </w:r>
      <w:r>
        <w:tab/>
      </w:r>
      <w:r>
        <w:tab/>
        <w:t xml:space="preserve"> </w:t>
      </w:r>
    </w:p>
    <w:p w14:paraId="24DC3C6C" w14:textId="77777777" w:rsidR="00AC27AC" w:rsidRDefault="00AC27AC" w:rsidP="00AC27AC">
      <w:r>
        <w:t>3 foci from //Williams 2006</w:t>
      </w:r>
      <w:r>
        <w:tab/>
      </w:r>
      <w:r>
        <w:tab/>
        <w:t xml:space="preserve"> </w:t>
      </w:r>
    </w:p>
    <w:p w14:paraId="3006BCA6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07</w:t>
      </w:r>
      <w:r>
        <w:tab/>
      </w:r>
      <w:r>
        <w:tab/>
        <w:t xml:space="preserve"> </w:t>
      </w:r>
    </w:p>
    <w:p w14:paraId="0D7FF5BD" w14:textId="77777777" w:rsidR="00AC27AC" w:rsidRDefault="00AC27AC" w:rsidP="00AC27AC">
      <w:r>
        <w:t>4 foci from //Duan 2010</w:t>
      </w:r>
      <w:r>
        <w:tab/>
      </w:r>
      <w:r>
        <w:tab/>
        <w:t xml:space="preserve"> </w:t>
      </w:r>
    </w:p>
    <w:p w14:paraId="01030771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Mathiak</w:t>
      </w:r>
      <w:proofErr w:type="spellEnd"/>
      <w:r>
        <w:t xml:space="preserve"> 2012</w:t>
      </w:r>
      <w:r>
        <w:tab/>
      </w:r>
      <w:r>
        <w:tab/>
        <w:t xml:space="preserve"> </w:t>
      </w:r>
    </w:p>
    <w:p w14:paraId="6C411ADE" w14:textId="77777777" w:rsidR="00AC27AC" w:rsidRDefault="00AC27AC" w:rsidP="00AC27AC">
      <w:r>
        <w:t>2 foci from //Yang 2012</w:t>
      </w:r>
      <w:r>
        <w:tab/>
      </w:r>
      <w:r>
        <w:tab/>
        <w:t xml:space="preserve"> </w:t>
      </w:r>
    </w:p>
    <w:p w14:paraId="18B0A5EC" w14:textId="77777777" w:rsidR="00AC27AC" w:rsidRDefault="00AC27AC" w:rsidP="00AC27AC">
      <w:r>
        <w:t>2 foci from //</w:t>
      </w:r>
      <w:proofErr w:type="spellStart"/>
      <w:r>
        <w:t>Danlowski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4BDA03B5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Suslow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05CD20B5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Victor 2017</w:t>
      </w:r>
      <w:r>
        <w:tab/>
      </w:r>
      <w:r>
        <w:tab/>
        <w:t xml:space="preserve"> </w:t>
      </w:r>
    </w:p>
    <w:p w14:paraId="296C6D16" w14:textId="77777777" w:rsidR="00AC27AC" w:rsidRDefault="00AC27AC" w:rsidP="00AC27AC"/>
    <w:p w14:paraId="3FA1BAB6" w14:textId="77777777" w:rsidR="00AC27AC" w:rsidRDefault="00AC27AC" w:rsidP="00AC27AC">
      <w:r>
        <w:t>Contributors to cluster #2</w:t>
      </w:r>
    </w:p>
    <w:p w14:paraId="3A84AA2A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Killgore</w:t>
      </w:r>
      <w:proofErr w:type="spellEnd"/>
      <w:r>
        <w:t xml:space="preserve"> 2004</w:t>
      </w:r>
      <w:r>
        <w:tab/>
      </w:r>
      <w:r>
        <w:tab/>
        <w:t xml:space="preserve"> </w:t>
      </w:r>
    </w:p>
    <w:p w14:paraId="0E80E321" w14:textId="77777777" w:rsidR="00AC27AC" w:rsidRDefault="00AC27AC" w:rsidP="00AC27AC">
      <w:r>
        <w:t>2 foci from //Nomura 2004</w:t>
      </w:r>
      <w:r>
        <w:tab/>
      </w:r>
      <w:r>
        <w:tab/>
        <w:t xml:space="preserve"> </w:t>
      </w:r>
    </w:p>
    <w:p w14:paraId="0196229D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Lidell</w:t>
      </w:r>
      <w:proofErr w:type="spellEnd"/>
      <w:r>
        <w:t xml:space="preserve"> 2005</w:t>
      </w:r>
      <w:r>
        <w:tab/>
      </w:r>
      <w:r>
        <w:tab/>
        <w:t xml:space="preserve"> </w:t>
      </w:r>
    </w:p>
    <w:p w14:paraId="77BA884B" w14:textId="77777777" w:rsidR="00AC27AC" w:rsidRDefault="00AC27AC" w:rsidP="00AC27AC">
      <w:r>
        <w:t>3 foci from //Williams 2006</w:t>
      </w:r>
      <w:r>
        <w:tab/>
      </w:r>
      <w:r>
        <w:tab/>
        <w:t xml:space="preserve"> </w:t>
      </w:r>
    </w:p>
    <w:p w14:paraId="4A0BAC58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07</w:t>
      </w:r>
      <w:r>
        <w:tab/>
      </w:r>
      <w:r>
        <w:tab/>
        <w:t xml:space="preserve"> </w:t>
      </w:r>
    </w:p>
    <w:p w14:paraId="3CDF7E2A" w14:textId="77777777" w:rsidR="00AC27AC" w:rsidRDefault="00AC27AC" w:rsidP="00AC27AC">
      <w:r>
        <w:lastRenderedPageBreak/>
        <w:t>5 foci from //Duan 2010</w:t>
      </w:r>
      <w:r>
        <w:tab/>
      </w:r>
      <w:r>
        <w:tab/>
        <w:t xml:space="preserve"> </w:t>
      </w:r>
    </w:p>
    <w:p w14:paraId="64F7F50F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Yang 2012</w:t>
      </w:r>
      <w:r>
        <w:tab/>
      </w:r>
      <w:r>
        <w:tab/>
        <w:t xml:space="preserve"> </w:t>
      </w:r>
    </w:p>
    <w:p w14:paraId="17813E8E" w14:textId="77777777" w:rsidR="00AC27AC" w:rsidRDefault="00AC27AC" w:rsidP="00AC27AC">
      <w:r>
        <w:t>2 foci from //</w:t>
      </w:r>
      <w:proofErr w:type="spellStart"/>
      <w:r>
        <w:t>Danlowski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54499BF6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Suslow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4DCA12FC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Chen 2017</w:t>
      </w:r>
    </w:p>
    <w:p w14:paraId="2EDBE85D" w14:textId="77777777" w:rsidR="00AC27AC" w:rsidRDefault="00AC27AC" w:rsidP="00AC27AC"/>
    <w:p w14:paraId="579962CE" w14:textId="5C471ACC" w:rsidR="00AC27AC" w:rsidRDefault="00AC27AC" w:rsidP="00AC27AC">
      <w:r>
        <w:tab/>
      </w:r>
      <w:r>
        <w:tab/>
      </w:r>
    </w:p>
    <w:p w14:paraId="28A5B9B5" w14:textId="78D2223A" w:rsidR="00AC27AC" w:rsidRDefault="00AC27AC" w:rsidP="00AC27AC"/>
    <w:p w14:paraId="3078043B" w14:textId="17862FF1" w:rsidR="00AC27AC" w:rsidRDefault="00AC27AC" w:rsidP="00AC27AC">
      <w:pPr>
        <w:rPr>
          <w:b/>
          <w:bCs/>
          <w:u w:val="single"/>
        </w:rPr>
      </w:pPr>
      <w:r w:rsidRPr="00AC27AC">
        <w:rPr>
          <w:b/>
          <w:bCs/>
          <w:u w:val="single"/>
        </w:rPr>
        <w:t>Meta-analysis 3:</w:t>
      </w:r>
    </w:p>
    <w:p w14:paraId="11EA012D" w14:textId="593BDFE8" w:rsidR="00AC27AC" w:rsidRDefault="00AC27AC" w:rsidP="00AC27AC">
      <w:pPr>
        <w:rPr>
          <w:b/>
          <w:bCs/>
          <w:u w:val="single"/>
        </w:rPr>
      </w:pPr>
    </w:p>
    <w:p w14:paraId="578E4F5F" w14:textId="77777777" w:rsidR="00AC27AC" w:rsidRDefault="00AC27AC" w:rsidP="00AC27AC">
      <w:r>
        <w:t>Mask:</w:t>
      </w:r>
    </w:p>
    <w:p w14:paraId="0987D32C" w14:textId="77777777" w:rsidR="00AC27AC" w:rsidRDefault="00AC27AC" w:rsidP="00AC27AC">
      <w:r>
        <w:t>Reference Space               = MNI</w:t>
      </w:r>
    </w:p>
    <w:p w14:paraId="3ABCE26D" w14:textId="77777777" w:rsidR="00AC27AC" w:rsidRDefault="00AC27AC" w:rsidP="00AC27AC">
      <w:r>
        <w:t>Dimensions                    = 77x96x79</w:t>
      </w:r>
    </w:p>
    <w:p w14:paraId="7B474636" w14:textId="77777777" w:rsidR="00AC27AC" w:rsidRDefault="00AC27AC" w:rsidP="00AC27AC">
      <w:r>
        <w:t>Number of within-brain voxels = 229781</w:t>
      </w:r>
    </w:p>
    <w:p w14:paraId="785D84EB" w14:textId="77777777" w:rsidR="00AC27AC" w:rsidRDefault="00AC27AC" w:rsidP="00AC27AC">
      <w:r>
        <w:t>Mask Size                     = More Conservative (Smaller)</w:t>
      </w:r>
    </w:p>
    <w:p w14:paraId="36C11C97" w14:textId="77777777" w:rsidR="00AC27AC" w:rsidRDefault="00AC27AC" w:rsidP="00AC27AC"/>
    <w:p w14:paraId="29729204" w14:textId="77777777" w:rsidR="00AC27AC" w:rsidRDefault="00AC27AC" w:rsidP="00AC27AC">
      <w:r>
        <w:t>Foci:</w:t>
      </w:r>
    </w:p>
    <w:p w14:paraId="2B587008" w14:textId="77777777" w:rsidR="00AC27AC" w:rsidRDefault="00AC27AC" w:rsidP="00AC27AC">
      <w:r>
        <w:t>Coordinate System             = MNI</w:t>
      </w:r>
    </w:p>
    <w:p w14:paraId="7ACEAECE" w14:textId="77777777" w:rsidR="00AC27AC" w:rsidRDefault="00AC27AC" w:rsidP="00AC27AC">
      <w:r>
        <w:t>File of foci coordinates      = Txtfile3.txt</w:t>
      </w:r>
    </w:p>
    <w:p w14:paraId="6615151C" w14:textId="77777777" w:rsidR="00AC27AC" w:rsidRDefault="00AC27AC" w:rsidP="00AC27AC">
      <w:r>
        <w:t>Number of foci                = 144</w:t>
      </w:r>
    </w:p>
    <w:p w14:paraId="51D7D22D" w14:textId="77777777" w:rsidR="00AC27AC" w:rsidRDefault="00AC27AC" w:rsidP="00AC27AC">
      <w:r>
        <w:t>Number of experiments         = 14</w:t>
      </w:r>
    </w:p>
    <w:p w14:paraId="5FA6DD9D" w14:textId="77777777" w:rsidR="00AC27AC" w:rsidRDefault="00AC27AC" w:rsidP="00AC27AC">
      <w:r>
        <w:t>Total number of subjects      = 541</w:t>
      </w:r>
    </w:p>
    <w:p w14:paraId="1F90C500" w14:textId="77777777" w:rsidR="00AC27AC" w:rsidRDefault="00AC27AC" w:rsidP="00AC27AC"/>
    <w:p w14:paraId="0FE2593C" w14:textId="77777777" w:rsidR="00AC27AC" w:rsidRDefault="00AC27AC" w:rsidP="00AC27AC">
      <w:r>
        <w:t xml:space="preserve">ALE - Random Effects, </w:t>
      </w:r>
      <w:proofErr w:type="spellStart"/>
      <w:r>
        <w:t>Turkeltaub</w:t>
      </w:r>
      <w:proofErr w:type="spellEnd"/>
      <w:r>
        <w:t xml:space="preserve"> Non-Additive (HBM, 2012):</w:t>
      </w:r>
    </w:p>
    <w:p w14:paraId="79860A2A" w14:textId="77777777" w:rsidR="00AC27AC" w:rsidRDefault="00AC27AC" w:rsidP="00AC27AC">
      <w:r>
        <w:t>File of ALE voxels            = Txtfile3_ALE.nii</w:t>
      </w:r>
    </w:p>
    <w:p w14:paraId="2640F661" w14:textId="77777777" w:rsidR="00AC27AC" w:rsidRDefault="00AC27AC" w:rsidP="00AC27AC">
      <w:r>
        <w:t>FWHM minimum value            = 8.540284452174179</w:t>
      </w:r>
    </w:p>
    <w:p w14:paraId="2538AA4D" w14:textId="77777777" w:rsidR="00AC27AC" w:rsidRDefault="00AC27AC" w:rsidP="00AC27AC">
      <w:r>
        <w:t>FWHM median value             = 9.137264222884284</w:t>
      </w:r>
    </w:p>
    <w:p w14:paraId="09EA1542" w14:textId="77777777" w:rsidR="00AC27AC" w:rsidRDefault="00AC27AC" w:rsidP="00AC27AC">
      <w:r>
        <w:t>FWHM maximum value            = 10.362276299774612</w:t>
      </w:r>
    </w:p>
    <w:p w14:paraId="743E2AD0" w14:textId="77777777" w:rsidR="00AC27AC" w:rsidRDefault="00AC27AC" w:rsidP="00AC27AC">
      <w:r>
        <w:t>Minimum ALE score             = 4.0387465E-38</w:t>
      </w:r>
    </w:p>
    <w:p w14:paraId="0FFD635A" w14:textId="77777777" w:rsidR="00AC27AC" w:rsidRDefault="00AC27AC" w:rsidP="00AC27AC">
      <w:r>
        <w:t>Maximum ALE score             = 0.025106806</w:t>
      </w:r>
    </w:p>
    <w:p w14:paraId="06D93BDB" w14:textId="77777777" w:rsidR="00AC27AC" w:rsidRDefault="00AC27AC" w:rsidP="00AC27AC"/>
    <w:p w14:paraId="56D9F0F6" w14:textId="77777777" w:rsidR="00AC27AC" w:rsidRDefault="00AC27AC" w:rsidP="00AC27AC">
      <w:r>
        <w:t>P Values: Eickhoff (HBM, 2009)</w:t>
      </w:r>
    </w:p>
    <w:p w14:paraId="01FDF43F" w14:textId="77777777" w:rsidR="00AC27AC" w:rsidRDefault="00AC27AC" w:rsidP="00AC27AC">
      <w:r>
        <w:t>File of P values              = Txtfile3_P.nii</w:t>
      </w:r>
    </w:p>
    <w:p w14:paraId="068FD76D" w14:textId="77777777" w:rsidR="00AC27AC" w:rsidRDefault="00AC27AC" w:rsidP="00AC27AC">
      <w:r>
        <w:t>Minimum P value               = 4.1526325E-9</w:t>
      </w:r>
    </w:p>
    <w:p w14:paraId="57482F77" w14:textId="77777777" w:rsidR="00AC27AC" w:rsidRDefault="00AC27AC" w:rsidP="00AC27AC"/>
    <w:p w14:paraId="0751C1EA" w14:textId="77777777" w:rsidR="00AC27AC" w:rsidRDefault="00AC27AC" w:rsidP="00AC27AC">
      <w:r>
        <w:t>Thresholding:</w:t>
      </w:r>
    </w:p>
    <w:p w14:paraId="6688E275" w14:textId="77777777" w:rsidR="00AC27AC" w:rsidRDefault="00AC27AC" w:rsidP="00AC27AC">
      <w:r>
        <w:t>Threshold Method              = Cluster-level Inference</w:t>
      </w:r>
    </w:p>
    <w:p w14:paraId="2C64820A" w14:textId="77777777" w:rsidR="00AC27AC" w:rsidRDefault="00AC27AC" w:rsidP="00AC27AC">
      <w:r>
        <w:t>Thresholding Value            = 0.05</w:t>
      </w:r>
    </w:p>
    <w:p w14:paraId="26DD83D0" w14:textId="77777777" w:rsidR="00AC27AC" w:rsidRDefault="00AC27AC" w:rsidP="00AC27AC">
      <w:r>
        <w:t>Thresholding Permutations     = 1000</w:t>
      </w:r>
    </w:p>
    <w:p w14:paraId="1B1695A9" w14:textId="77777777" w:rsidR="00AC27AC" w:rsidRDefault="00AC27AC" w:rsidP="00AC27AC">
      <w:r>
        <w:t>Cluster-Forming Method        = Uncorrected P value</w:t>
      </w:r>
    </w:p>
    <w:p w14:paraId="4C7838BB" w14:textId="77777777" w:rsidR="00AC27AC" w:rsidRDefault="00AC27AC" w:rsidP="00AC27AC">
      <w:r>
        <w:t>Cluster-Forming Value         = 0.05</w:t>
      </w:r>
    </w:p>
    <w:p w14:paraId="3B252A96" w14:textId="77777777" w:rsidR="00AC27AC" w:rsidRDefault="00AC27AC" w:rsidP="00AC27AC">
      <w:r>
        <w:t>Volume &gt; Threshold            = 29576 mm^3</w:t>
      </w:r>
    </w:p>
    <w:p w14:paraId="1BDF8F5E" w14:textId="77777777" w:rsidR="00AC27AC" w:rsidRDefault="00AC27AC" w:rsidP="00AC27AC">
      <w:r>
        <w:t>Chosen min. cluster size      = 7496 mm^3</w:t>
      </w:r>
    </w:p>
    <w:p w14:paraId="6A8BB893" w14:textId="77777777" w:rsidR="00AC27AC" w:rsidRDefault="00AC27AC" w:rsidP="00AC27AC">
      <w:proofErr w:type="spellStart"/>
      <w:r>
        <w:t>Thresholded</w:t>
      </w:r>
      <w:proofErr w:type="spellEnd"/>
      <w:r>
        <w:t xml:space="preserve"> ALE image         = Txtfile3_C05_1k_ALE.nii</w:t>
      </w:r>
    </w:p>
    <w:p w14:paraId="0D34DEC9" w14:textId="77777777" w:rsidR="00AC27AC" w:rsidRDefault="00AC27AC" w:rsidP="00AC27AC"/>
    <w:p w14:paraId="40537067" w14:textId="77777777" w:rsidR="00AC27AC" w:rsidRDefault="00AC27AC" w:rsidP="00AC27AC">
      <w:r>
        <w:t>Cluster Analysis:</w:t>
      </w:r>
    </w:p>
    <w:p w14:paraId="5C0BFFC6" w14:textId="77777777" w:rsidR="00AC27AC" w:rsidRDefault="00AC27AC" w:rsidP="00AC27AC">
      <w:r>
        <w:t xml:space="preserve"> #1: 15888 mm^3 from (-</w:t>
      </w:r>
      <w:proofErr w:type="gramStart"/>
      <w:r>
        <w:t>42,-</w:t>
      </w:r>
      <w:proofErr w:type="gramEnd"/>
      <w:r>
        <w:t xml:space="preserve">12,-36) to (14,28,2) </w:t>
      </w:r>
      <w:proofErr w:type="spellStart"/>
      <w:r>
        <w:t>centered</w:t>
      </w:r>
      <w:proofErr w:type="spellEnd"/>
      <w:r>
        <w:t xml:space="preserve"> at (-20.2,2.9,-17.2) with 10 peaks</w:t>
      </w:r>
    </w:p>
    <w:p w14:paraId="53603F65" w14:textId="77777777" w:rsidR="00AC27AC" w:rsidRDefault="00AC27AC" w:rsidP="00AC27AC">
      <w:r>
        <w:lastRenderedPageBreak/>
        <w:t xml:space="preserve">     with a max value of 0.0251 ALE, 4.1526325E-9 P, 5.76 Z at (-</w:t>
      </w:r>
      <w:proofErr w:type="gramStart"/>
      <w:r>
        <w:t>22,-</w:t>
      </w:r>
      <w:proofErr w:type="gramEnd"/>
      <w:r>
        <w:t xml:space="preserve">6,-18) </w:t>
      </w:r>
    </w:p>
    <w:p w14:paraId="2E6CF82F" w14:textId="77777777" w:rsidR="00AC27AC" w:rsidRDefault="00AC27AC" w:rsidP="00AC27AC">
      <w:r>
        <w:t xml:space="preserve">   Labels: (Gray Matter only)</w:t>
      </w:r>
    </w:p>
    <w:p w14:paraId="2579EB88" w14:textId="77777777" w:rsidR="00AC27AC" w:rsidRDefault="00AC27AC" w:rsidP="00AC27AC">
      <w:r>
        <w:t xml:space="preserve">     Hemisphere: 89.3% Left Cerebrum, 10.7% Right Cerebrum</w:t>
      </w:r>
    </w:p>
    <w:p w14:paraId="514D8CAF" w14:textId="77777777" w:rsidR="00AC27AC" w:rsidRDefault="00AC27AC" w:rsidP="00AC27AC">
      <w:r>
        <w:t xml:space="preserve">     Lobe: 55.8% Sub-lobar, 35.9% Limbic Lobe, 8.2% Frontal Lobe</w:t>
      </w:r>
    </w:p>
    <w:p w14:paraId="271AEBF8" w14:textId="77777777" w:rsidR="00AC27AC" w:rsidRDefault="00AC27AC" w:rsidP="00AC27AC">
      <w:r>
        <w:t xml:space="preserve">     Gyrus: 33.4% Lentiform Nucleus, 25.1% </w:t>
      </w:r>
      <w:proofErr w:type="spellStart"/>
      <w:r>
        <w:t>Parahippocampal</w:t>
      </w:r>
      <w:proofErr w:type="spellEnd"/>
      <w:r>
        <w:t xml:space="preserve"> Gyrus, 19.3% Caudate, 7.5% Uncus, 5.5% Inferior Frontal Gyrus, 3.3% Anterior Cingulate, 2.7% Subcallosal Gyrus, 1.5% Claustrum</w:t>
      </w:r>
    </w:p>
    <w:p w14:paraId="4EDB4D21" w14:textId="77777777" w:rsidR="00AC27AC" w:rsidRDefault="00AC27AC" w:rsidP="00AC27AC">
      <w:r>
        <w:t xml:space="preserve">     Cell Type: 27% Putamen, 18.5% Amygdala, 18.1% Caudate Head, 12.1% Brodmann area 34, 6.3% Brodmann area 47, 5.2% Lateral Globus Pallidus, 4.4% Brodmann area 28, 1.7% Brodmann area 25, 1.2% Caudate Body, 1% Medial Globus Pallidus</w:t>
      </w:r>
    </w:p>
    <w:p w14:paraId="4E2AC221" w14:textId="77777777" w:rsidR="00AC27AC" w:rsidRDefault="00AC27AC" w:rsidP="00AC27AC"/>
    <w:p w14:paraId="59664F58" w14:textId="77777777" w:rsidR="00AC27AC" w:rsidRDefault="00AC27AC" w:rsidP="00AC27AC">
      <w:r>
        <w:t xml:space="preserve"> #2: 13688 mm^3 from (</w:t>
      </w:r>
      <w:proofErr w:type="gramStart"/>
      <w:r>
        <w:t>8,-</w:t>
      </w:r>
      <w:proofErr w:type="gramEnd"/>
      <w:r>
        <w:t xml:space="preserve">22,-32) to (40,16,0) </w:t>
      </w:r>
      <w:proofErr w:type="spellStart"/>
      <w:r>
        <w:t>centered</w:t>
      </w:r>
      <w:proofErr w:type="spellEnd"/>
      <w:r>
        <w:t xml:space="preserve"> at (24.2,-.7,-17.8) with 5 peaks</w:t>
      </w:r>
    </w:p>
    <w:p w14:paraId="44FEB743" w14:textId="77777777" w:rsidR="00AC27AC" w:rsidRDefault="00AC27AC" w:rsidP="00AC27AC">
      <w:r>
        <w:t xml:space="preserve">     with a max value of 0.0244 ALE, 7.506976E-9 P, 5.66 Z at (24,</w:t>
      </w:r>
      <w:proofErr w:type="gramStart"/>
      <w:r>
        <w:t>2,-</w:t>
      </w:r>
      <w:proofErr w:type="gramEnd"/>
      <w:r>
        <w:t xml:space="preserve">22) </w:t>
      </w:r>
    </w:p>
    <w:p w14:paraId="7AC96C70" w14:textId="77777777" w:rsidR="00AC27AC" w:rsidRDefault="00AC27AC" w:rsidP="00AC27AC">
      <w:r>
        <w:t xml:space="preserve">   Labels: (Gray Matter only)</w:t>
      </w:r>
    </w:p>
    <w:p w14:paraId="1C52027F" w14:textId="77777777" w:rsidR="00AC27AC" w:rsidRDefault="00AC27AC" w:rsidP="00AC27AC">
      <w:r>
        <w:t xml:space="preserve">     Hemisphere: 100% Right Cerebrum</w:t>
      </w:r>
    </w:p>
    <w:p w14:paraId="113674B7" w14:textId="77777777" w:rsidR="00AC27AC" w:rsidRDefault="00AC27AC" w:rsidP="00AC27AC">
      <w:r>
        <w:t xml:space="preserve">     Lobe: 52.9% Sub-lobar, 37.4% Limbic Lobe, 9% Frontal Lobe</w:t>
      </w:r>
    </w:p>
    <w:p w14:paraId="71285B42" w14:textId="77777777" w:rsidR="00AC27AC" w:rsidRDefault="00AC27AC" w:rsidP="00AC27AC">
      <w:r>
        <w:t xml:space="preserve">     Gyrus: 50.8% Lentiform Nucleus, 27.8% </w:t>
      </w:r>
      <w:proofErr w:type="spellStart"/>
      <w:r>
        <w:t>Parahippocampal</w:t>
      </w:r>
      <w:proofErr w:type="spellEnd"/>
      <w:r>
        <w:t xml:space="preserve"> Gyrus, 9.4% Uncus, 6.1% Inferior Frontal Gyrus, 3.2% Subcallosal Gyrus</w:t>
      </w:r>
    </w:p>
    <w:p w14:paraId="3441D775" w14:textId="77777777" w:rsidR="00AC27AC" w:rsidRDefault="00AC27AC" w:rsidP="00AC27AC">
      <w:r>
        <w:t xml:space="preserve">     Cell Type: 34.6% Putamen, 19.1% Amygdala, 16.2% Brodmann area 34, 11.7% Lateral Globus Pallidus, 6% Brodmann area 47, 5.7% Brodmann area 28, 4.6% Medial Globus Pallidus</w:t>
      </w:r>
    </w:p>
    <w:p w14:paraId="5CF36D4F" w14:textId="77777777" w:rsidR="00AC27AC" w:rsidRDefault="00AC27AC" w:rsidP="00AC27AC"/>
    <w:p w14:paraId="01B54652" w14:textId="77777777" w:rsidR="00AC27AC" w:rsidRDefault="00AC27AC" w:rsidP="00AC27AC"/>
    <w:p w14:paraId="22576A5E" w14:textId="77777777" w:rsidR="00AC27AC" w:rsidRDefault="00AC27AC" w:rsidP="00AC27AC">
      <w:r>
        <w:t>Experiment Table:</w:t>
      </w:r>
    </w:p>
    <w:p w14:paraId="0E9862EF" w14:textId="77777777" w:rsidR="00AC27AC" w:rsidRDefault="00AC27AC" w:rsidP="00AC27AC">
      <w:r>
        <w:t xml:space="preserve">[ 0 0 3 2 2 4 4 1 2 2 0 2 0 </w:t>
      </w:r>
      <w:proofErr w:type="gramStart"/>
      <w:r>
        <w:t>0 ]</w:t>
      </w:r>
      <w:proofErr w:type="gramEnd"/>
    </w:p>
    <w:p w14:paraId="07181995" w14:textId="77777777" w:rsidR="00AC27AC" w:rsidRDefault="00AC27AC" w:rsidP="00AC27AC">
      <w:r>
        <w:t xml:space="preserve">[ 2 1 0 2 2 5 5 1 1 2 0 1 0 </w:t>
      </w:r>
      <w:proofErr w:type="gramStart"/>
      <w:r>
        <w:t>0 ]</w:t>
      </w:r>
      <w:proofErr w:type="gramEnd"/>
    </w:p>
    <w:p w14:paraId="429A29CB" w14:textId="77777777" w:rsidR="00AC27AC" w:rsidRDefault="00AC27AC" w:rsidP="00AC27AC"/>
    <w:p w14:paraId="2F422138" w14:textId="77777777" w:rsidR="00AC27AC" w:rsidRDefault="00AC27AC" w:rsidP="00AC27AC">
      <w:r>
        <w:t>Contributors to cluster #1</w:t>
      </w:r>
    </w:p>
    <w:p w14:paraId="17013E55" w14:textId="77777777" w:rsidR="00AC27AC" w:rsidRDefault="00AC27AC" w:rsidP="00AC27AC">
      <w:r>
        <w:t>3 foci from //</w:t>
      </w:r>
      <w:proofErr w:type="spellStart"/>
      <w:r>
        <w:t>Lidell</w:t>
      </w:r>
      <w:proofErr w:type="spellEnd"/>
      <w:r>
        <w:t xml:space="preserve"> 2005</w:t>
      </w:r>
      <w:r>
        <w:tab/>
      </w:r>
      <w:r>
        <w:tab/>
        <w:t xml:space="preserve"> </w:t>
      </w:r>
    </w:p>
    <w:p w14:paraId="25C10651" w14:textId="77777777" w:rsidR="00AC27AC" w:rsidRDefault="00AC27AC" w:rsidP="00AC27AC">
      <w:r>
        <w:t>2 foci from //Williams 2006</w:t>
      </w:r>
      <w:r>
        <w:tab/>
      </w:r>
      <w:r>
        <w:tab/>
        <w:t xml:space="preserve"> </w:t>
      </w:r>
    </w:p>
    <w:p w14:paraId="791C172E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07</w:t>
      </w:r>
      <w:r>
        <w:tab/>
      </w:r>
      <w:r>
        <w:tab/>
        <w:t xml:space="preserve"> </w:t>
      </w:r>
    </w:p>
    <w:p w14:paraId="45B24409" w14:textId="77777777" w:rsidR="00AC27AC" w:rsidRDefault="00AC27AC" w:rsidP="00AC27AC">
      <w:r>
        <w:t>4 foci from //</w:t>
      </w:r>
      <w:proofErr w:type="spellStart"/>
      <w:r>
        <w:t>Dannlowski</w:t>
      </w:r>
      <w:proofErr w:type="spellEnd"/>
      <w:r>
        <w:t xml:space="preserve"> 2007</w:t>
      </w:r>
      <w:r>
        <w:tab/>
      </w:r>
      <w:r>
        <w:tab/>
        <w:t xml:space="preserve"> </w:t>
      </w:r>
    </w:p>
    <w:p w14:paraId="62E8DEB7" w14:textId="77777777" w:rsidR="00AC27AC" w:rsidRDefault="00AC27AC" w:rsidP="00AC27AC">
      <w:r>
        <w:t>4 foci from //Duan 2010</w:t>
      </w:r>
      <w:r>
        <w:tab/>
      </w:r>
      <w:r>
        <w:tab/>
        <w:t xml:space="preserve"> </w:t>
      </w:r>
    </w:p>
    <w:p w14:paraId="1AB4FD55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Suslow</w:t>
      </w:r>
      <w:proofErr w:type="spellEnd"/>
      <w:r>
        <w:t xml:space="preserve"> 2010</w:t>
      </w:r>
      <w:r>
        <w:tab/>
      </w:r>
      <w:r>
        <w:tab/>
        <w:t xml:space="preserve"> </w:t>
      </w:r>
    </w:p>
    <w:p w14:paraId="2C675A1B" w14:textId="77777777" w:rsidR="00AC27AC" w:rsidRDefault="00AC27AC" w:rsidP="00AC27AC">
      <w:r>
        <w:t>2 foci from //Yang 2012</w:t>
      </w:r>
      <w:r>
        <w:tab/>
      </w:r>
      <w:r>
        <w:tab/>
        <w:t xml:space="preserve"> </w:t>
      </w:r>
    </w:p>
    <w:p w14:paraId="13F88871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4097073B" w14:textId="77777777" w:rsidR="00AC27AC" w:rsidRDefault="00AC27AC" w:rsidP="00AC27AC">
      <w:r>
        <w:t>2 foci from //</w:t>
      </w:r>
      <w:proofErr w:type="spellStart"/>
      <w:r>
        <w:t>Suslow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7CFD3467" w14:textId="77777777" w:rsidR="00AC27AC" w:rsidRDefault="00AC27AC" w:rsidP="00AC27AC"/>
    <w:p w14:paraId="18D048AF" w14:textId="77777777" w:rsidR="00AC27AC" w:rsidRDefault="00AC27AC" w:rsidP="00AC27AC">
      <w:r>
        <w:t>Contributors to cluster #2</w:t>
      </w:r>
    </w:p>
    <w:p w14:paraId="09811F65" w14:textId="77777777" w:rsidR="00AC27AC" w:rsidRDefault="00AC27AC" w:rsidP="00AC27AC">
      <w:r>
        <w:t>2 foci from //Nomura 2004</w:t>
      </w:r>
      <w:r>
        <w:tab/>
      </w:r>
      <w:r>
        <w:tab/>
        <w:t xml:space="preserve"> </w:t>
      </w:r>
    </w:p>
    <w:p w14:paraId="399E138C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Phillips 2004</w:t>
      </w:r>
      <w:r>
        <w:tab/>
      </w:r>
      <w:r>
        <w:tab/>
        <w:t xml:space="preserve"> </w:t>
      </w:r>
    </w:p>
    <w:p w14:paraId="0060C1FF" w14:textId="77777777" w:rsidR="00AC27AC" w:rsidRDefault="00AC27AC" w:rsidP="00AC27AC">
      <w:r>
        <w:t>2 foci from //Williams 2006</w:t>
      </w:r>
      <w:r>
        <w:tab/>
      </w:r>
      <w:r>
        <w:tab/>
        <w:t xml:space="preserve"> </w:t>
      </w:r>
    </w:p>
    <w:p w14:paraId="1AFF08D7" w14:textId="77777777" w:rsidR="00AC27AC" w:rsidRDefault="00AC27AC" w:rsidP="00AC27AC">
      <w:r>
        <w:t>2 foci from //</w:t>
      </w:r>
      <w:proofErr w:type="spellStart"/>
      <w:r>
        <w:t>Dannlowski</w:t>
      </w:r>
      <w:proofErr w:type="spellEnd"/>
      <w:r>
        <w:t xml:space="preserve"> 2007</w:t>
      </w:r>
      <w:r>
        <w:tab/>
      </w:r>
      <w:r>
        <w:tab/>
        <w:t xml:space="preserve"> </w:t>
      </w:r>
    </w:p>
    <w:p w14:paraId="4502D23C" w14:textId="77777777" w:rsidR="00AC27AC" w:rsidRDefault="00AC27AC" w:rsidP="00AC27AC">
      <w:r>
        <w:t>5 foci from //</w:t>
      </w:r>
      <w:proofErr w:type="spellStart"/>
      <w:r>
        <w:t>Dannlowski</w:t>
      </w:r>
      <w:proofErr w:type="spellEnd"/>
      <w:r>
        <w:t xml:space="preserve"> 2007</w:t>
      </w:r>
      <w:r>
        <w:tab/>
      </w:r>
      <w:r>
        <w:tab/>
        <w:t xml:space="preserve"> </w:t>
      </w:r>
    </w:p>
    <w:p w14:paraId="18481D85" w14:textId="77777777" w:rsidR="00AC27AC" w:rsidRDefault="00AC27AC" w:rsidP="00AC27AC">
      <w:r>
        <w:t>5 foci from //Duan 2010</w:t>
      </w:r>
      <w:r>
        <w:tab/>
      </w:r>
      <w:r>
        <w:tab/>
        <w:t xml:space="preserve"> </w:t>
      </w:r>
    </w:p>
    <w:p w14:paraId="21A12300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Suslow</w:t>
      </w:r>
      <w:proofErr w:type="spellEnd"/>
      <w:r>
        <w:t xml:space="preserve"> 2010</w:t>
      </w:r>
      <w:r>
        <w:tab/>
      </w:r>
      <w:r>
        <w:tab/>
        <w:t xml:space="preserve"> </w:t>
      </w:r>
    </w:p>
    <w:p w14:paraId="3DC88CDE" w14:textId="77777777" w:rsid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Yang 2012</w:t>
      </w:r>
      <w:r>
        <w:tab/>
      </w:r>
      <w:r>
        <w:tab/>
        <w:t xml:space="preserve"> </w:t>
      </w:r>
    </w:p>
    <w:p w14:paraId="51D100A1" w14:textId="77777777" w:rsidR="00AC27AC" w:rsidRDefault="00AC27AC" w:rsidP="00AC27AC">
      <w:r>
        <w:lastRenderedPageBreak/>
        <w:t>2 foci from //</w:t>
      </w:r>
      <w:proofErr w:type="spellStart"/>
      <w:r>
        <w:t>Dannlowski</w:t>
      </w:r>
      <w:proofErr w:type="spellEnd"/>
      <w:r>
        <w:t xml:space="preserve"> 2013</w:t>
      </w:r>
      <w:r>
        <w:tab/>
      </w:r>
      <w:r>
        <w:tab/>
        <w:t xml:space="preserve"> </w:t>
      </w:r>
    </w:p>
    <w:p w14:paraId="6909A8D6" w14:textId="5A12147A" w:rsidR="00AC27AC" w:rsidRPr="00AC27AC" w:rsidRDefault="00AC27AC" w:rsidP="00AC27AC">
      <w:r>
        <w:t xml:space="preserve">1 </w:t>
      </w:r>
      <w:proofErr w:type="gramStart"/>
      <w:r>
        <w:t>foci</w:t>
      </w:r>
      <w:proofErr w:type="gramEnd"/>
      <w:r>
        <w:t xml:space="preserve"> from //</w:t>
      </w:r>
      <w:proofErr w:type="spellStart"/>
      <w:r>
        <w:t>Suslow</w:t>
      </w:r>
      <w:proofErr w:type="spellEnd"/>
      <w:r>
        <w:t xml:space="preserve"> 2013</w:t>
      </w:r>
      <w:r>
        <w:tab/>
      </w:r>
      <w:r>
        <w:tab/>
      </w:r>
    </w:p>
    <w:sectPr w:rsidR="00AC27AC" w:rsidRPr="00AC2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AC"/>
    <w:rsid w:val="003138D2"/>
    <w:rsid w:val="00AC27AC"/>
    <w:rsid w:val="00DE2684"/>
    <w:rsid w:val="00E8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B90A2"/>
  <w15:chartTrackingRefBased/>
  <w15:docId w15:val="{B00697DF-31C8-3045-99D9-9F501361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2</Words>
  <Characters>8853</Characters>
  <Application>Microsoft Office Word</Application>
  <DocSecurity>0</DocSecurity>
  <Lines>73</Lines>
  <Paragraphs>20</Paragraphs>
  <ScaleCrop>false</ScaleCrop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Samantha</dc:creator>
  <cp:keywords/>
  <dc:description/>
  <cp:lastModifiedBy>Brooks, Samantha</cp:lastModifiedBy>
  <cp:revision>1</cp:revision>
  <dcterms:created xsi:type="dcterms:W3CDTF">2022-06-11T09:08:00Z</dcterms:created>
  <dcterms:modified xsi:type="dcterms:W3CDTF">2022-06-11T09:10:00Z</dcterms:modified>
</cp:coreProperties>
</file>